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4955E" w14:textId="77777777" w:rsidR="00026A9A" w:rsidRPr="0038653D" w:rsidRDefault="00026A9A" w:rsidP="00026A9A">
      <w:pPr>
        <w:rPr>
          <w:rFonts w:ascii="Times New Roman" w:hAnsi="Times New Roman" w:cs="Times New Roman"/>
        </w:rPr>
      </w:pPr>
    </w:p>
    <w:p w14:paraId="2AF305C0" w14:textId="77777777" w:rsidR="00026A9A" w:rsidRPr="0038653D" w:rsidRDefault="00026A9A" w:rsidP="00026A9A">
      <w:pPr>
        <w:jc w:val="both"/>
        <w:rPr>
          <w:rFonts w:ascii="Times New Roman" w:hAnsi="Times New Roman" w:cs="Times New Roman"/>
        </w:rPr>
      </w:pPr>
    </w:p>
    <w:p w14:paraId="48305EFB" w14:textId="77777777" w:rsidR="00026A9A" w:rsidRPr="00657295" w:rsidRDefault="00026A9A" w:rsidP="00026A9A">
      <w:pPr>
        <w:pStyle w:val="Caption"/>
        <w:keepNext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523B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 13.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657295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>CHG index</w:t>
      </w:r>
      <w:r w:rsidRPr="00657295">
        <w:rPr>
          <w:rFonts w:ascii="Times New Roman" w:hAnsi="Times New Roman" w:cs="Times New Roman"/>
          <w:sz w:val="24"/>
          <w:szCs w:val="24"/>
        </w:rPr>
        <w:t xml:space="preserve"> and mortality outcomes in patients after excluding patients died within the first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>24</w:t>
      </w:r>
      <w:r w:rsidRPr="00657295">
        <w:rPr>
          <w:rFonts w:ascii="Times New Roman" w:hAnsi="Times New Roman" w:cs="Times New Roman"/>
          <w:sz w:val="24"/>
          <w:szCs w:val="24"/>
        </w:rPr>
        <w:t>-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>month</w:t>
      </w:r>
      <w:r w:rsidRPr="00657295">
        <w:rPr>
          <w:rFonts w:ascii="Times New Roman" w:hAnsi="Times New Roman" w:cs="Times New Roman"/>
          <w:sz w:val="24"/>
          <w:szCs w:val="24"/>
        </w:rPr>
        <w:t xml:space="preserve"> follow-up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3774"/>
        <w:gridCol w:w="1415"/>
        <w:gridCol w:w="3751"/>
        <w:gridCol w:w="1436"/>
      </w:tblGrid>
      <w:tr w:rsidR="00026A9A" w:rsidRPr="00030999" w14:paraId="7DE75E41" w14:textId="77777777" w:rsidTr="00A400CC">
        <w:trPr>
          <w:jc w:val="center"/>
        </w:trPr>
        <w:tc>
          <w:tcPr>
            <w:tcW w:w="997" w:type="pct"/>
            <w:tcBorders>
              <w:top w:val="single" w:sz="4" w:space="0" w:color="auto"/>
              <w:bottom w:val="nil"/>
              <w:right w:val="nil"/>
            </w:tcBorders>
          </w:tcPr>
          <w:p w14:paraId="02B8A0EC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23A21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2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CC6E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C260AE" w:rsidRPr="00030999" w14:paraId="04CF47E2" w14:textId="77777777" w:rsidTr="00A400CC">
        <w:trPr>
          <w:jc w:val="center"/>
        </w:trPr>
        <w:tc>
          <w:tcPr>
            <w:tcW w:w="997" w:type="pct"/>
            <w:tcBorders>
              <w:top w:val="nil"/>
              <w:bottom w:val="single" w:sz="4" w:space="0" w:color="auto"/>
              <w:right w:val="nil"/>
            </w:tcBorders>
          </w:tcPr>
          <w:p w14:paraId="3017EB03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CHG quartil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F8E42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14E59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7740A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B76F3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26A9A" w:rsidRPr="00030999" w14:paraId="2DABD532" w14:textId="77777777" w:rsidTr="00A400CC">
        <w:trPr>
          <w:jc w:val="center"/>
        </w:trPr>
        <w:tc>
          <w:tcPr>
            <w:tcW w:w="5000" w:type="pct"/>
            <w:gridSpan w:val="5"/>
            <w:tcBorders>
              <w:right w:val="nil"/>
            </w:tcBorders>
          </w:tcPr>
          <w:p w14:paraId="1F056978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</w:p>
        </w:tc>
      </w:tr>
      <w:tr w:rsidR="00026A9A" w:rsidRPr="00030999" w14:paraId="797AA051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341EA64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16DD8D5F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C8522FE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A9C4DEE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9666D44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A9A" w:rsidRPr="00030999" w14:paraId="349C3BA4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706542BA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77BDCAC9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82 (0.72, 0.9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7196C8B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565DD2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76 (0.60, 0.9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FE1CDAD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026A9A" w:rsidRPr="00030999" w14:paraId="22E697F7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68A8DB97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30FD27F7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78 (0.68, 0.8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AF30F1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996AF7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71 (0.56, 0.8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4D60E13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26A9A" w:rsidRPr="00030999" w14:paraId="4C685E40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0360A6E4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2DEF293C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07 (0.94, 1.2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B0DA34F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53EF699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01 (0.80, 1.2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B8730D0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026A9A" w:rsidRPr="00030999" w14:paraId="7260F587" w14:textId="77777777" w:rsidTr="00A400CC">
        <w:trPr>
          <w:jc w:val="center"/>
        </w:trPr>
        <w:tc>
          <w:tcPr>
            <w:tcW w:w="5000" w:type="pct"/>
            <w:gridSpan w:val="5"/>
            <w:tcBorders>
              <w:right w:val="nil"/>
            </w:tcBorders>
          </w:tcPr>
          <w:p w14:paraId="5AF48A0D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</w:t>
            </w:r>
          </w:p>
        </w:tc>
      </w:tr>
      <w:tr w:rsidR="00026A9A" w:rsidRPr="00030999" w14:paraId="0719FA0C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0CB82FF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1114A3D9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FDE6724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227A977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69D2ED1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A9A" w:rsidRPr="00030999" w14:paraId="6E46C956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0A9A440D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5B31683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4 (0.56, 1.5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177B00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7A85F79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6 (0.29, 3.1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1636C83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026A9A" w:rsidRPr="00030999" w14:paraId="48EA8E46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2CA6C9BA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1595A430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3 (0.56, 1.5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8C8811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F0CCC9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26 (0.42, 3.7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91154AF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026A9A" w:rsidRPr="00030999" w14:paraId="5FF05EC0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6960DEF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4563A71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1 (1.03, 2.5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B0CC7EF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45EEF37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2.46 (0.89, 6.7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90C178C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026A9A" w:rsidRPr="00030999" w14:paraId="5455C4B5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236FE68F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er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16ECCAA0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5262B54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458E8C4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1E68A5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A9A" w:rsidRPr="00030999" w14:paraId="1623FB22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796827D2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2BCC9BDA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383B7B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F2B9FD3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79F524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A9A" w:rsidRPr="00030999" w14:paraId="3CF9495E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7D660790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E3D12B4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85 (0.74, 0.9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80352BE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28A043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80 (0.64, 1.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3D06682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026A9A" w:rsidRPr="00030999" w14:paraId="5BB30FED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4280613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521E01B9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80 (0.70, 0.9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434FD62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FE97702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76 (0.60, 0.9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A8782D6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026A9A" w:rsidRPr="00030999" w14:paraId="7ED6D728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7F76DC2C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98577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08 (0.95, 1.23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1D4E9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1CEB5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17 (0.94, 1.45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3A3FB" w14:textId="77777777" w:rsidR="00026A9A" w:rsidRPr="00657295" w:rsidRDefault="00026A9A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</w:tbl>
    <w:p w14:paraId="130906DB" w14:textId="77777777" w:rsidR="00026A9A" w:rsidRPr="00657295" w:rsidRDefault="00026A9A" w:rsidP="00026A9A">
      <w:pPr>
        <w:adjustRightInd w:val="0"/>
        <w:snapToGrid w:val="0"/>
        <w:rPr>
          <w:rFonts w:ascii="Times New Roman" w:hAnsi="Times New Roman" w:cs="Times New Roman"/>
        </w:rPr>
      </w:pPr>
      <w:r w:rsidRPr="00657295">
        <w:rPr>
          <w:rFonts w:ascii="Times New Roman" w:hAnsi="Times New Roman" w:cs="Times New Roman"/>
        </w:rPr>
        <w:t>Models were adjusted for age, sex, race, education level, poverty income ratio, smoking status, alcohol consumption, hypertension and CVD.</w:t>
      </w:r>
    </w:p>
    <w:p w14:paraId="5C58B3A2" w14:textId="77777777" w:rsidR="00026A9A" w:rsidRPr="00657295" w:rsidRDefault="00026A9A" w:rsidP="00026A9A">
      <w:pPr>
        <w:adjustRightInd w:val="0"/>
        <w:snapToGrid w:val="0"/>
        <w:rPr>
          <w:rFonts w:ascii="Times New Roman" w:hAnsi="Times New Roman" w:cs="Times New Roman"/>
        </w:rPr>
      </w:pPr>
    </w:p>
    <w:p w14:paraId="51F030E8" w14:textId="77777777" w:rsidR="00026A9A" w:rsidRPr="00657295" w:rsidRDefault="00026A9A" w:rsidP="00026A9A">
      <w:pPr>
        <w:adjustRightInd w:val="0"/>
        <w:snapToGrid w:val="0"/>
        <w:rPr>
          <w:rFonts w:ascii="Times New Roman" w:hAnsi="Times New Roman" w:cs="Times New Roman"/>
        </w:rPr>
      </w:pPr>
    </w:p>
    <w:p w14:paraId="06911312" w14:textId="77777777" w:rsidR="00026A9A" w:rsidRPr="00657295" w:rsidRDefault="00026A9A" w:rsidP="00026A9A">
      <w:pPr>
        <w:adjustRightInd w:val="0"/>
        <w:snapToGrid w:val="0"/>
        <w:rPr>
          <w:rFonts w:ascii="Times New Roman" w:hAnsi="Times New Roman" w:cs="Times New Roman"/>
        </w:rPr>
      </w:pPr>
    </w:p>
    <w:p w14:paraId="06954467" w14:textId="77777777" w:rsidR="00026A9A" w:rsidRPr="00657295" w:rsidRDefault="00026A9A" w:rsidP="00026A9A">
      <w:pPr>
        <w:adjustRightInd w:val="0"/>
        <w:snapToGrid w:val="0"/>
        <w:rPr>
          <w:rFonts w:ascii="Times New Roman" w:hAnsi="Times New Roman" w:cs="Times New Roman"/>
        </w:rPr>
      </w:pPr>
    </w:p>
    <w:p w14:paraId="60333EF3" w14:textId="77777777" w:rsidR="00B66A2D" w:rsidRDefault="00B66A2D"/>
    <w:sectPr w:rsidR="00B66A2D" w:rsidSect="00C260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639E6" w14:textId="77777777" w:rsidR="0042750F" w:rsidRDefault="0042750F" w:rsidP="00026A9A">
      <w:pPr>
        <w:spacing w:after="0" w:line="240" w:lineRule="auto"/>
      </w:pPr>
      <w:r>
        <w:separator/>
      </w:r>
    </w:p>
  </w:endnote>
  <w:endnote w:type="continuationSeparator" w:id="0">
    <w:p w14:paraId="2D640B9A" w14:textId="77777777" w:rsidR="0042750F" w:rsidRDefault="0042750F" w:rsidP="00026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ºÚÌå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8FE83" w14:textId="77777777" w:rsidR="0042750F" w:rsidRDefault="0042750F" w:rsidP="00026A9A">
      <w:pPr>
        <w:spacing w:after="0" w:line="240" w:lineRule="auto"/>
      </w:pPr>
      <w:r>
        <w:separator/>
      </w:r>
    </w:p>
  </w:footnote>
  <w:footnote w:type="continuationSeparator" w:id="0">
    <w:p w14:paraId="4E7037B6" w14:textId="77777777" w:rsidR="0042750F" w:rsidRDefault="0042750F" w:rsidP="00026A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2D"/>
    <w:rsid w:val="00026A9A"/>
    <w:rsid w:val="0042750F"/>
    <w:rsid w:val="00AB11D6"/>
    <w:rsid w:val="00B66A2D"/>
    <w:rsid w:val="00C2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14771A-49D8-49CA-AD35-66EBB702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A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A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A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A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A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A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A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A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A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A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A2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6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A9A"/>
  </w:style>
  <w:style w:type="paragraph" w:styleId="Footer">
    <w:name w:val="footer"/>
    <w:basedOn w:val="Normal"/>
    <w:link w:val="FooterChar"/>
    <w:uiPriority w:val="99"/>
    <w:unhideWhenUsed/>
    <w:rsid w:val="00026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A9A"/>
  </w:style>
  <w:style w:type="paragraph" w:styleId="Caption">
    <w:name w:val="caption"/>
    <w:basedOn w:val="Normal"/>
    <w:next w:val="Normal"/>
    <w:uiPriority w:val="35"/>
    <w:unhideWhenUsed/>
    <w:qFormat/>
    <w:rsid w:val="00026A9A"/>
    <w:pPr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14:ligatures w14:val="none"/>
    </w:rPr>
  </w:style>
  <w:style w:type="table" w:styleId="TableGrid">
    <w:name w:val="Table Grid"/>
    <w:basedOn w:val="TableNormal"/>
    <w:qFormat/>
    <w:rsid w:val="00026A9A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5:21:00Z</dcterms:created>
  <dcterms:modified xsi:type="dcterms:W3CDTF">2026-03-20T15:22:00Z</dcterms:modified>
</cp:coreProperties>
</file>